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E3719" w14:textId="77777777" w:rsidR="00FA38CB" w:rsidRDefault="00FA38CB" w:rsidP="00FA38CB">
      <w:pPr>
        <w:keepNext/>
        <w:spacing w:before="120" w:after="120"/>
        <w:outlineLvl w:val="0"/>
        <w:rPr>
          <w:rFonts w:eastAsia="Times New Roman"/>
          <w:bCs/>
        </w:rPr>
      </w:pPr>
      <w:bookmarkStart w:id="0" w:name="_GoBack"/>
      <w:bookmarkEnd w:id="0"/>
      <w:r>
        <w:rPr>
          <w:b/>
        </w:rPr>
        <w:t>Supplementary file 2</w:t>
      </w:r>
      <w:r>
        <w:rPr>
          <w:rFonts w:eastAsia="Times New Roman"/>
          <w:b/>
          <w:bCs/>
        </w:rPr>
        <w:t xml:space="preserve">. </w:t>
      </w:r>
      <w:r>
        <w:rPr>
          <w:rFonts w:eastAsia="Times New Roman"/>
          <w:bCs/>
        </w:rPr>
        <w:t>Oligonucleotides used in this study. DR. dual reporter.</w:t>
      </w:r>
    </w:p>
    <w:p w14:paraId="21B46026" w14:textId="77777777" w:rsidR="00F57AE5" w:rsidRDefault="00F57AE5"/>
    <w:tbl>
      <w:tblPr>
        <w:tblW w:w="932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2268"/>
        <w:gridCol w:w="6371"/>
      </w:tblGrid>
      <w:tr w:rsidR="00F57AE5" w14:paraId="7B9FB277" w14:textId="77777777" w:rsidTr="00F57AE5">
        <w:trPr>
          <w:trHeight w:val="397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FD94FC6" w14:textId="77777777" w:rsidR="00F57AE5" w:rsidRPr="00F57AE5" w:rsidRDefault="00F57AE5" w:rsidP="00F57AE5">
            <w:pPr>
              <w:rPr>
                <w:b/>
                <w:sz w:val="20"/>
                <w:szCs w:val="20"/>
              </w:rPr>
            </w:pPr>
            <w:r w:rsidRPr="00F57AE5">
              <w:rPr>
                <w:b/>
                <w:sz w:val="20"/>
                <w:szCs w:val="20"/>
              </w:rPr>
              <w:t>OST No.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ED61AB8" w14:textId="77777777" w:rsidR="00F57AE5" w:rsidRPr="009A5801" w:rsidRDefault="00F57AE5" w:rsidP="00972A23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9A5801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6CC031A" w14:textId="77777777" w:rsidR="00F57AE5" w:rsidRPr="009A5801" w:rsidRDefault="00F57AE5" w:rsidP="00972A23">
            <w:pPr>
              <w:spacing w:line="360" w:lineRule="auto"/>
              <w:rPr>
                <w:b/>
                <w:sz w:val="20"/>
                <w:szCs w:val="20"/>
              </w:rPr>
            </w:pPr>
            <w:r w:rsidRPr="009A5801">
              <w:rPr>
                <w:b/>
                <w:sz w:val="20"/>
                <w:szCs w:val="20"/>
              </w:rPr>
              <w:t>Sequence 5’ – 3’</w:t>
            </w:r>
          </w:p>
        </w:tc>
      </w:tr>
      <w:tr w:rsidR="00F57AE5" w14:paraId="42577CEA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88E7E03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80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D84F97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PTS1 (ACOX3)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162B21C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ACCCCTGTCATAGGAAGTCTGAAATCGAAGCTCTAG</w:t>
            </w:r>
          </w:p>
        </w:tc>
      </w:tr>
      <w:tr w:rsidR="00F57AE5" w14:paraId="4B5F563E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160054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80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BB8870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PTS1 (ACOX3)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120335E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TAGAGCTTCGATTTCAGACTTCCTATGACAGGGGTG</w:t>
            </w:r>
          </w:p>
        </w:tc>
      </w:tr>
      <w:tr w:rsidR="00F57AE5" w14:paraId="3FC9E345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37C721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96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8320BC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 MCS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2FA1A26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TCGAGCGGTCACCATCGATTCCGGACCGTACGG</w:t>
            </w:r>
          </w:p>
        </w:tc>
      </w:tr>
      <w:tr w:rsidR="00F57AE5" w14:paraId="5B41A384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F20A223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96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1F8EAE9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 MCS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558D073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TCGACCGTACGGTCCGGAATCGATGGTGACCGC</w:t>
            </w:r>
          </w:p>
        </w:tc>
      </w:tr>
      <w:tr w:rsidR="00F57AE5" w14:paraId="23B796BD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02AF3B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5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AD3A6F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4BA2202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GAATTCTATGGCAACTCTTAAGGAAAAAC</w:t>
            </w:r>
          </w:p>
        </w:tc>
      </w:tr>
      <w:tr w:rsidR="00F57AE5" w14:paraId="6BB33881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51E8A21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5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FA5FA0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D763A9B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CTACAGCCTAGAGCTCAC</w:t>
            </w:r>
          </w:p>
        </w:tc>
      </w:tr>
      <w:tr w:rsidR="00F57AE5" w14:paraId="4FE44504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58B91C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55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664E5F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[TGG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7D84BE4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CTACAGCCTAGAGCTCACTAGCCACAGGTCTTTTAGG</w:t>
            </w:r>
          </w:p>
        </w:tc>
      </w:tr>
      <w:tr w:rsidR="00F57AE5" w14:paraId="7B1895F2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338867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8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A8B5F2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ZNF574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FCEC998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ATATCAGTGGCTGACTCTGCCCGAT</w:t>
            </w:r>
          </w:p>
        </w:tc>
      </w:tr>
      <w:tr w:rsidR="00F57AE5" w14:paraId="18D85360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93D5AE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8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1D6133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ZNF574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CACB63E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TCGGGCAGAGTCAGCCACTGATATG</w:t>
            </w:r>
          </w:p>
        </w:tc>
      </w:tr>
      <w:tr w:rsidR="00F57AE5" w14:paraId="7E54E062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E033E1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8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D72361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1914D72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AAAAAGACCTGTGACTAGTGAGCTT</w:t>
            </w:r>
          </w:p>
        </w:tc>
      </w:tr>
      <w:tr w:rsidR="00F57AE5" w14:paraId="640626E9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93104D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8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894767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2918773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GCTCACTAGTCACAGGTCTTTTTG</w:t>
            </w:r>
          </w:p>
        </w:tc>
      </w:tr>
      <w:tr w:rsidR="00F57AE5" w14:paraId="1FFB2CB0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B0F943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86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FB58DB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PPP1R3F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30B9FB7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ATTGGTTCTCATAGGCTCTGCTTGT</w:t>
            </w:r>
          </w:p>
        </w:tc>
      </w:tr>
      <w:tr w:rsidR="00F57AE5" w14:paraId="7C206603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1EE238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087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7D48486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PPP1R3F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EECC3CE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CAAGCAGTGCCTATGAGAACCAATG</w:t>
            </w:r>
          </w:p>
        </w:tc>
      </w:tr>
      <w:tr w:rsidR="00F57AE5" w14:paraId="0C115F90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1F6796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17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79D19A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GAT]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0EDC0FD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AAAAAGACCTGTGATTAGTGAGCTT</w:t>
            </w:r>
          </w:p>
        </w:tc>
      </w:tr>
      <w:tr w:rsidR="00F57AE5" w14:paraId="5D2CC739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18BCCE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1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B3FF56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GAT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FB77C6B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GCTCACTAATCACAGGTCTTTTTG</w:t>
            </w:r>
          </w:p>
        </w:tc>
      </w:tr>
      <w:tr w:rsidR="00F57AE5" w14:paraId="62B30FD2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9E3B1F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19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F2E5B6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AA]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074FA4C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AAAAAGACCTGTAACTAGTGAGCTT</w:t>
            </w:r>
          </w:p>
        </w:tc>
      </w:tr>
      <w:tr w:rsidR="00F57AE5" w14:paraId="50BF6581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A72DFC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0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400A69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AA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804F1DC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GCTCACTAGTTACAGGTCTTTTTG</w:t>
            </w:r>
          </w:p>
        </w:tc>
      </w:tr>
      <w:tr w:rsidR="00F57AE5" w14:paraId="621CD81B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9A5E4D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C4A2523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AAT]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37F9FA8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AAAAAGACCTGTAATTAGTGAGCTT</w:t>
            </w:r>
          </w:p>
        </w:tc>
      </w:tr>
      <w:tr w:rsidR="00F57AE5" w14:paraId="4DCDAF04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79B691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01C473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AAT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7E3EB7C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GCTCACTAATTACAGGTCTTTTTG</w:t>
            </w:r>
          </w:p>
        </w:tc>
      </w:tr>
      <w:tr w:rsidR="00F57AE5" w14:paraId="3E351DFF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6C0046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F766026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GGC]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B53857F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AAAAAGACCTGTGGCTAGTGAGCTT</w:t>
            </w:r>
          </w:p>
        </w:tc>
      </w:tr>
      <w:tr w:rsidR="00F57AE5" w14:paraId="5D99F37B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6CC96B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1BE53C7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DHB [TGGC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DA0D1B5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GCTCACTAGCCACAGGTCTTTTTG</w:t>
            </w:r>
          </w:p>
        </w:tc>
      </w:tr>
      <w:tr w:rsidR="00F57AE5" w14:paraId="49D44C21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61E90A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5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D9FF76A" w14:textId="77777777" w:rsidR="00F57AE5" w:rsidRPr="00EF59FB" w:rsidRDefault="00F57AE5" w:rsidP="007A3718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[</w:t>
            </w:r>
            <w:r w:rsidR="007A3718" w:rsidRPr="00FA38CB">
              <w:rPr>
                <w:rFonts w:ascii="Symbol" w:hAnsi="Symbol" w:cs="Arial"/>
                <w:sz w:val="20"/>
                <w:szCs w:val="20"/>
              </w:rPr>
              <w:t></w:t>
            </w:r>
            <w:r w:rsidRPr="00EF59FB">
              <w:rPr>
                <w:rFonts w:cs="Arial"/>
                <w:sz w:val="20"/>
                <w:szCs w:val="20"/>
              </w:rPr>
              <w:t>L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CE35F85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CTACCTAGAGCTCACTAGTCAC</w:t>
            </w:r>
          </w:p>
        </w:tc>
      </w:tr>
      <w:tr w:rsidR="00F57AE5" w14:paraId="601371F7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0796D8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6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D6B77D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[SSI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EE2062B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CTATATACTAGAGCTCACTAGTC</w:t>
            </w:r>
          </w:p>
        </w:tc>
      </w:tr>
      <w:tr w:rsidR="00F57AE5" w14:paraId="4904D122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508027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7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F53AB7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[TAA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7E576A1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CTACAGCCTAGAGCTCACTAGTTACAGGTCTTTTAGG</w:t>
            </w:r>
          </w:p>
        </w:tc>
      </w:tr>
      <w:tr w:rsidR="00F57AE5" w14:paraId="4881F3DA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8D7EC9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E9CB55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[TAAT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CE501C7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CTACAGCCTAGAGCTCACTAATTACAGGTCTTTTAGG</w:t>
            </w:r>
          </w:p>
        </w:tc>
      </w:tr>
      <w:tr w:rsidR="00F57AE5" w14:paraId="2EFB84AA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C74D3C1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29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8EC599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B [TGAT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E36FFAE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CTACAGCCTAGAGCTCACTAATCACAGGTCTTTTAGG</w:t>
            </w:r>
          </w:p>
        </w:tc>
      </w:tr>
      <w:tr w:rsidR="007A3718" w14:paraId="034A5B3B" w14:textId="77777777" w:rsidTr="00582A42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21D280E" w14:textId="77777777" w:rsidR="007A3718" w:rsidRPr="00EF59FB" w:rsidRDefault="007A3718" w:rsidP="00582A42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126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39660B3" w14:textId="77777777" w:rsidR="007A3718" w:rsidRPr="00EF59FB" w:rsidRDefault="007A3718" w:rsidP="00582A42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2A6901">
              <w:rPr>
                <w:rFonts w:cs="Arial"/>
                <w:sz w:val="20"/>
                <w:szCs w:val="20"/>
              </w:rPr>
              <w:t>LDHB TGG [</w:t>
            </w:r>
            <w:r w:rsidRPr="002003A8">
              <w:rPr>
                <w:rFonts w:ascii="Symbol" w:hAnsi="Symbol" w:cs="Arial"/>
                <w:sz w:val="20"/>
                <w:szCs w:val="20"/>
              </w:rPr>
              <w:t></w:t>
            </w:r>
            <w:r w:rsidRPr="002A6901">
              <w:rPr>
                <w:rFonts w:cs="Arial"/>
                <w:sz w:val="20"/>
                <w:szCs w:val="20"/>
              </w:rPr>
              <w:t>L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B08950A" w14:textId="77777777" w:rsidR="007A3718" w:rsidRPr="00F50416" w:rsidRDefault="007A3718" w:rsidP="00582A4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A6901">
              <w:rPr>
                <w:rFonts w:ascii="Courier New" w:hAnsi="Courier New" w:cs="Courier New"/>
                <w:sz w:val="20"/>
                <w:szCs w:val="20"/>
              </w:rPr>
              <w:t>GCGCTCTAGACTACCTAGAGCTCACTAGCCAC</w:t>
            </w:r>
          </w:p>
        </w:tc>
      </w:tr>
      <w:tr w:rsidR="007A3718" w:rsidRPr="00F50416" w14:paraId="627CA1E8" w14:textId="77777777" w:rsidTr="00582A42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69A9B8F" w14:textId="77777777" w:rsidR="007A3718" w:rsidRPr="00F50416" w:rsidRDefault="007A3718" w:rsidP="00582A42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2A6901">
              <w:rPr>
                <w:rFonts w:cs="Arial"/>
                <w:sz w:val="20"/>
                <w:szCs w:val="20"/>
              </w:rPr>
              <w:t>126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44E8E7A" w14:textId="77777777" w:rsidR="007A3718" w:rsidRPr="005C218D" w:rsidRDefault="007A3718" w:rsidP="00582A42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2A6901">
              <w:rPr>
                <w:rFonts w:cs="Arial"/>
                <w:sz w:val="20"/>
                <w:szCs w:val="20"/>
              </w:rPr>
              <w:t>LDHB TGG [SSI]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4BC9A69" w14:textId="77777777" w:rsidR="007A3718" w:rsidRPr="005C218D" w:rsidRDefault="007A3718" w:rsidP="00582A4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2A6901">
              <w:rPr>
                <w:rFonts w:ascii="Courier New" w:hAnsi="Courier New" w:cs="Courier New"/>
                <w:sz w:val="20"/>
                <w:szCs w:val="20"/>
              </w:rPr>
              <w:t>GCGCTCTAGACTATATACTAGAGCTCACTAGCCA</w:t>
            </w:r>
          </w:p>
        </w:tc>
      </w:tr>
      <w:tr w:rsidR="00F57AE5" w14:paraId="3598CD1B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25C337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30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62F7BE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A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6B129AD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GAATTCTATGGGTGAACCCTCAGGA</w:t>
            </w:r>
          </w:p>
        </w:tc>
      </w:tr>
      <w:tr w:rsidR="00F57AE5" w14:paraId="29437FF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20156E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3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870C54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LDHA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94DD079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TCTAGATTAAAATTGCAGCTCCTTTTGG</w:t>
            </w:r>
          </w:p>
        </w:tc>
      </w:tr>
      <w:tr w:rsidR="00F57AE5" w14:paraId="65F397F1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D90B73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4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3D1915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ENG1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9C0D68D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CCTTACTCACTGACTCCTGAGGGT</w:t>
            </w:r>
          </w:p>
        </w:tc>
      </w:tr>
      <w:tr w:rsidR="00F57AE5" w14:paraId="240FFBAB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D18E5A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45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F2ED6C3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ENG1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2F1DF4A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CCCTCAGGAGTCAGTGAGTAAGGCG</w:t>
            </w:r>
          </w:p>
        </w:tc>
      </w:tr>
      <w:tr w:rsidR="00F57AE5" w14:paraId="66A2E4D8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436842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4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A79568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PRDM10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BF9BBB4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CACCAAACCATGACTTCCACCCTT</w:t>
            </w:r>
          </w:p>
        </w:tc>
      </w:tr>
      <w:tr w:rsidR="00F57AE5" w14:paraId="4DCB9A8B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232276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49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91F958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PRDM10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BB94652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GGGTGGAAGTCATGGTTTGGTGCG</w:t>
            </w:r>
          </w:p>
        </w:tc>
      </w:tr>
      <w:tr w:rsidR="00F57AE5" w14:paraId="3C82170D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6F4AFC6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0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407FA46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FBXL20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11923E1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CATCATCCTATGACAATGGAGGTT</w:t>
            </w:r>
          </w:p>
        </w:tc>
      </w:tr>
      <w:tr w:rsidR="00F57AE5" w14:paraId="792E4DE3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5BB1CE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6516ED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FBXL20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D14FCAE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CCTCCATTGTCATAGGATGATGCG</w:t>
            </w:r>
          </w:p>
        </w:tc>
      </w:tr>
      <w:tr w:rsidR="00F57AE5" w14:paraId="14C1A805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06F03E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DF4F036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THG1L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8B00BCD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AGCCAGGCTTTGACGGAAGAGTCT</w:t>
            </w:r>
          </w:p>
        </w:tc>
      </w:tr>
      <w:tr w:rsidR="00F57AE5" w14:paraId="24CAAA39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45774B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A24C94D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THG1L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04B5362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GACTCTTCCGTCAAAGCCTGGCTCG</w:t>
            </w:r>
          </w:p>
        </w:tc>
      </w:tr>
      <w:tr w:rsidR="00F57AE5" w14:paraId="6F45FE6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DF11B76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5B72DA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EDEM3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F5FF4FB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GGATGAGCTATGACTTGCTAAACT</w:t>
            </w:r>
          </w:p>
        </w:tc>
      </w:tr>
      <w:tr w:rsidR="00F57AE5" w14:paraId="3D314983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B3D784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5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03B305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EDEM3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9BAC555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GTTTAGCAAGTCATAGCTCATCCCG</w:t>
            </w:r>
          </w:p>
        </w:tc>
      </w:tr>
      <w:tr w:rsidR="00F57AE5" w14:paraId="1CCC2F5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6DDF531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6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C14210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EDN1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B440DA5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AGCACATTGGTGACAGACCTTCGT</w:t>
            </w:r>
          </w:p>
        </w:tc>
      </w:tr>
      <w:tr w:rsidR="00F57AE5" w14:paraId="6618D5F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040B927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7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E0BEEE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EDN1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AD7DBD2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CGAAGGTCTGTCACCAATGTGCTCG</w:t>
            </w:r>
          </w:p>
        </w:tc>
      </w:tr>
      <w:tr w:rsidR="00F57AE5" w14:paraId="6E3B07A8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1D533E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B360B13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EPRE1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353BB08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GGATGAGCTATGACAGCGTCCAGT</w:t>
            </w:r>
          </w:p>
        </w:tc>
      </w:tr>
      <w:tr w:rsidR="00F57AE5" w14:paraId="2BEA7CC0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9A1ABA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59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A42BD4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LEPRE1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D63E238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CTGGACGCTGTCATAGCTCATCCCG</w:t>
            </w:r>
          </w:p>
        </w:tc>
      </w:tr>
      <w:tr w:rsidR="00F57AE5" w14:paraId="6F681257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DC095B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60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03C374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UBQLN1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121F95B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CCAGCCATCATAGCAGCATTTCTT</w:t>
            </w:r>
          </w:p>
        </w:tc>
      </w:tr>
      <w:tr w:rsidR="00F57AE5" w14:paraId="4A970623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6947E3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6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9BB633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UBQLN1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4D92CC2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GAAATGCTGCTATGATGGCTGGCG</w:t>
            </w:r>
          </w:p>
        </w:tc>
      </w:tr>
      <w:tr w:rsidR="00F57AE5" w14:paraId="58FBB4E3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ED349B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6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ABF41D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IRAK3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64D27C7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CAAAAAAGAATAAATTCTACCAGT</w:t>
            </w:r>
          </w:p>
        </w:tc>
      </w:tr>
      <w:tr w:rsidR="00F57AE5" w14:paraId="699D27E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B57602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6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20F8889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IRAK3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8F5D299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CTGGTAGAATTTATTCTTTTTTGCG</w:t>
            </w:r>
          </w:p>
        </w:tc>
      </w:tr>
      <w:tr w:rsidR="00F57AE5" w14:paraId="538E5E91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D10871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64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E1C0DD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SLC3A1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54CEF8A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TACCTCGTGTTAGGCACCTTTATT</w:t>
            </w:r>
          </w:p>
        </w:tc>
      </w:tr>
      <w:tr w:rsidR="00F57AE5" w14:paraId="0FEF24B3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7CECDED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65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3BEAA2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SLC3A1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4919431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ATAAAGGTGCCTAACACGAGGTACG</w:t>
            </w:r>
          </w:p>
        </w:tc>
      </w:tr>
      <w:tr w:rsidR="00F57AE5" w14:paraId="739C7985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45F951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90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1E821D9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MDH1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1675109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TTCCTCTGCCTGACTAGACAATGT</w:t>
            </w:r>
          </w:p>
        </w:tc>
      </w:tr>
      <w:tr w:rsidR="00F57AE5" w14:paraId="282F2394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4EEC67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9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73FF4C7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MDH1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B9E6FAE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CATTGTCTAGTCAGGCAGAGGAACG</w:t>
            </w:r>
          </w:p>
        </w:tc>
      </w:tr>
      <w:tr w:rsidR="00F57AE5" w14:paraId="5B0D2417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374B58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9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F6541A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VASN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A9396CE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TCACCGGCCCTACATCTAAGCCAGAGAGAT</w:t>
            </w:r>
          </w:p>
        </w:tc>
      </w:tr>
      <w:tr w:rsidR="00F57AE5" w14:paraId="3F6CE96D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22E7C9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199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C6E9ED2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VASN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ACFC2B1" w14:textId="77777777" w:rsidR="00F57AE5" w:rsidRDefault="00F57AE5" w:rsidP="00972A23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CGGATCTCTCTGGCTTAGATGTAGGGCCG</w:t>
            </w:r>
          </w:p>
        </w:tc>
      </w:tr>
      <w:tr w:rsidR="007A3718" w14:paraId="35EED191" w14:textId="77777777" w:rsidTr="007E0E78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043CE71" w14:textId="77777777" w:rsidR="007A3718" w:rsidRPr="00EF59FB" w:rsidRDefault="007A3718" w:rsidP="007E0E78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20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453A8B4" w14:textId="77777777" w:rsidR="007A3718" w:rsidRPr="00EF59FB" w:rsidRDefault="007A3718" w:rsidP="007E0E78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HA-myc LDHB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87BF18F" w14:textId="77777777" w:rsidR="007A3718" w:rsidRDefault="007A3718" w:rsidP="007E0E78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 xml:space="preserve">GCGCGCTAGCATGTACCCATACGATGTTCCAGATTACGCTGCAACTCTTAAGGAAAAACTC </w:t>
            </w:r>
          </w:p>
        </w:tc>
      </w:tr>
      <w:tr w:rsidR="007A3718" w14:paraId="112920C0" w14:textId="77777777" w:rsidTr="007E0E78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5EA809E" w14:textId="77777777" w:rsidR="007A3718" w:rsidRPr="00EF59FB" w:rsidRDefault="007A3718" w:rsidP="007E0E78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203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054F82E" w14:textId="77777777" w:rsidR="007A3718" w:rsidRPr="00EF59FB" w:rsidRDefault="007A3718" w:rsidP="007E0E78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HA-myc LDHB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6C1BAD4" w14:textId="77777777" w:rsidR="007A3718" w:rsidRDefault="007A3718" w:rsidP="007E0E78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CGCGGATCCCAGCCTAGAGCTCACTAG</w:t>
            </w:r>
          </w:p>
        </w:tc>
      </w:tr>
      <w:tr w:rsidR="00F57AE5" w14:paraId="356E2DE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1DA0F08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lastRenderedPageBreak/>
              <w:t>1229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57FA95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VASN-dTAA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D8FEC6F" w14:textId="77777777" w:rsidR="00F57AE5" w:rsidRDefault="00F57AE5" w:rsidP="00972A23">
            <w:pPr>
              <w:spacing w:line="240" w:lineRule="auto"/>
              <w:jc w:val="left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GTCACCGGCCCTACATCTAATAAAGAGAGAT</w:t>
            </w:r>
          </w:p>
        </w:tc>
      </w:tr>
      <w:tr w:rsidR="00F57AE5" w14:paraId="1615CD70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EE3A6A5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1230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E7CFCD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VASN-dTAA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BFC38A3" w14:textId="77777777" w:rsidR="00F57AE5" w:rsidRDefault="00F57AE5" w:rsidP="00972A23">
            <w:pPr>
              <w:spacing w:line="240" w:lineRule="auto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CCGGATCTCTCTTTATTAGATGTAGGGCCG</w:t>
            </w:r>
          </w:p>
        </w:tc>
      </w:tr>
      <w:tr w:rsidR="00F57AE5" w14:paraId="213B2CF2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D76FDD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59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8F58EE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AQP4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F79082B" w14:textId="77777777" w:rsidR="00F57AE5" w:rsidRDefault="00F57AE5" w:rsidP="00972A23">
            <w:pPr>
              <w:spacing w:after="0" w:line="240" w:lineRule="auto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GTCACCGGTCTTCAGTATGACTAGAAGATCT</w:t>
            </w:r>
          </w:p>
        </w:tc>
      </w:tr>
      <w:tr w:rsidR="00F57AE5" w14:paraId="0C7A5AAD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637F2CA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60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B6A1609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AQP4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FDC2B6B" w14:textId="77777777" w:rsidR="00F57AE5" w:rsidRDefault="00F57AE5" w:rsidP="00972A23">
            <w:pPr>
              <w:spacing w:after="0" w:line="240" w:lineRule="auto"/>
              <w:rPr>
                <w:rFonts w:ascii="Courier" w:eastAsia="Times New Roman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CCGGA</w:t>
            </w:r>
            <w:r>
              <w:rPr>
                <w:rFonts w:ascii="Courier" w:eastAsia="Times New Roman" w:hAnsi="Courier" w:cs="Courier New"/>
                <w:sz w:val="20"/>
                <w:szCs w:val="20"/>
              </w:rPr>
              <w:t>GATCTTCTAGTCATACTGAAGACCG</w:t>
            </w:r>
          </w:p>
        </w:tc>
      </w:tr>
      <w:tr w:rsidR="00F57AE5" w14:paraId="3EF21F1D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CF5582B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6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B4441B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SYTL2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49ABA84" w14:textId="77777777" w:rsidR="00F57AE5" w:rsidRDefault="00F57AE5" w:rsidP="00972A23">
            <w:pPr>
              <w:spacing w:after="0" w:line="240" w:lineRule="auto"/>
              <w:jc w:val="left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GTCACCGCTCAGCCTCCTGACTAGCTGGAAT</w:t>
            </w:r>
          </w:p>
        </w:tc>
      </w:tr>
      <w:tr w:rsidR="00F57AE5" w14:paraId="385F129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9A0681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6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9C6EC7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SYTL2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F695E99" w14:textId="77777777" w:rsidR="00F57AE5" w:rsidRDefault="00F57AE5" w:rsidP="00972A23">
            <w:pPr>
              <w:spacing w:line="240" w:lineRule="auto"/>
              <w:jc w:val="left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CCGGATTCCAGCTAGTCAGGAGGCTGAGCG</w:t>
            </w:r>
          </w:p>
        </w:tc>
      </w:tr>
      <w:tr w:rsidR="00F57AE5" w14:paraId="35C82F18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258D9D6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67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5A9BC50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CACNA2D4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BAA0D2D" w14:textId="77777777" w:rsidR="00F57AE5" w:rsidRDefault="00F57AE5" w:rsidP="00972A23">
            <w:pPr>
              <w:spacing w:after="0" w:line="240" w:lineRule="auto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GTCACCGTGACTATGTATGACTATCAGGCCT</w:t>
            </w:r>
          </w:p>
        </w:tc>
      </w:tr>
      <w:tr w:rsidR="00F57AE5" w14:paraId="17AA1E12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BC38AF4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68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7B6874E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CACNA2D4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071C548" w14:textId="77777777" w:rsidR="00F57AE5" w:rsidRDefault="00F57AE5" w:rsidP="00972A23">
            <w:pPr>
              <w:spacing w:after="0" w:line="240" w:lineRule="auto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CCGGAGGCCTGATAGTCATACATAGTCACG</w:t>
            </w:r>
          </w:p>
        </w:tc>
      </w:tr>
      <w:tr w:rsidR="00F57AE5" w14:paraId="08BD9CD8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45053E1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81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8AED98C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DHX38 for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6DC9E9B" w14:textId="77777777" w:rsidR="00F57AE5" w:rsidRDefault="00F57AE5" w:rsidP="00972A23">
            <w:pPr>
              <w:spacing w:after="0" w:line="240" w:lineRule="auto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GTCACCGGGTGTATGCGTGACTTGGCTGTGT</w:t>
            </w:r>
          </w:p>
        </w:tc>
      </w:tr>
      <w:tr w:rsidR="00F57AE5" w14:paraId="6A6E35B6" w14:textId="77777777" w:rsidTr="00F57AE5">
        <w:trPr>
          <w:trHeight w:val="454"/>
        </w:trPr>
        <w:tc>
          <w:tcPr>
            <w:tcW w:w="6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D36B9BF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JH82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780C5D3" w14:textId="77777777" w:rsidR="00F57AE5" w:rsidRPr="00EF59FB" w:rsidRDefault="00F57AE5" w:rsidP="00972A23">
            <w:pPr>
              <w:spacing w:before="100" w:after="10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F59FB">
              <w:rPr>
                <w:rFonts w:cs="Arial"/>
                <w:sz w:val="20"/>
                <w:szCs w:val="20"/>
              </w:rPr>
              <w:t>DR-DHX38 rev</w:t>
            </w:r>
          </w:p>
        </w:tc>
        <w:tc>
          <w:tcPr>
            <w:tcW w:w="6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2323027" w14:textId="77777777" w:rsidR="00F57AE5" w:rsidRDefault="00F57AE5" w:rsidP="00972A23">
            <w:pPr>
              <w:spacing w:line="240" w:lineRule="auto"/>
              <w:rPr>
                <w:rFonts w:ascii="Courier" w:hAnsi="Courier" w:cs="Courier New"/>
                <w:sz w:val="20"/>
                <w:szCs w:val="20"/>
              </w:rPr>
            </w:pPr>
            <w:r>
              <w:rPr>
                <w:rFonts w:ascii="Courier" w:hAnsi="Courier" w:cs="Courier New"/>
                <w:sz w:val="20"/>
                <w:szCs w:val="20"/>
              </w:rPr>
              <w:t>CCGGACACAGCCAAGTCACGCATACACCCG</w:t>
            </w:r>
          </w:p>
        </w:tc>
      </w:tr>
    </w:tbl>
    <w:p w14:paraId="210F7663" w14:textId="77777777" w:rsidR="00F57AE5" w:rsidRDefault="00F57AE5" w:rsidP="00F57AE5">
      <w:pPr>
        <w:keepNext/>
        <w:spacing w:before="120" w:after="120"/>
        <w:outlineLvl w:val="0"/>
        <w:rPr>
          <w:rFonts w:eastAsia="Times New Roman"/>
          <w:b/>
          <w:bCs/>
        </w:rPr>
      </w:pPr>
    </w:p>
    <w:p w14:paraId="693D83B0" w14:textId="77777777" w:rsidR="00D87D50" w:rsidRDefault="00D87D50"/>
    <w:sectPr w:rsidR="00D87D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1F1020" w14:textId="77777777" w:rsidR="00FA38CB" w:rsidRDefault="00FA38CB" w:rsidP="00FA38CB">
      <w:pPr>
        <w:spacing w:after="0" w:line="240" w:lineRule="auto"/>
      </w:pPr>
      <w:r>
        <w:separator/>
      </w:r>
    </w:p>
  </w:endnote>
  <w:endnote w:type="continuationSeparator" w:id="0">
    <w:p w14:paraId="57BCDF6C" w14:textId="77777777" w:rsidR="00FA38CB" w:rsidRDefault="00FA38CB" w:rsidP="00FA3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F1DAF7" w14:textId="77777777" w:rsidR="00FA38CB" w:rsidRDefault="00FA38CB" w:rsidP="00FA38CB">
      <w:pPr>
        <w:spacing w:after="0" w:line="240" w:lineRule="auto"/>
      </w:pPr>
      <w:r>
        <w:separator/>
      </w:r>
    </w:p>
  </w:footnote>
  <w:footnote w:type="continuationSeparator" w:id="0">
    <w:p w14:paraId="46B5A566" w14:textId="77777777" w:rsidR="00FA38CB" w:rsidRDefault="00FA38CB" w:rsidP="00FA3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AE5"/>
    <w:rsid w:val="002A6901"/>
    <w:rsid w:val="00361BB0"/>
    <w:rsid w:val="005C218D"/>
    <w:rsid w:val="007113B6"/>
    <w:rsid w:val="007A3718"/>
    <w:rsid w:val="00A31506"/>
    <w:rsid w:val="00D87D50"/>
    <w:rsid w:val="00F50416"/>
    <w:rsid w:val="00F57AE5"/>
    <w:rsid w:val="00FA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7E5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AE5"/>
    <w:pPr>
      <w:suppressAutoHyphens/>
      <w:spacing w:after="80" w:line="432" w:lineRule="auto"/>
      <w:jc w:val="both"/>
    </w:pPr>
    <w:rPr>
      <w:rFonts w:ascii="Arial" w:eastAsia="Calibri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3B6"/>
    <w:pPr>
      <w:keepNext/>
      <w:keepLines/>
      <w:suppressAutoHyphens w:val="0"/>
      <w:spacing w:before="480" w:after="0" w:line="276" w:lineRule="auto"/>
      <w:jc w:val="left"/>
      <w:outlineLvl w:val="0"/>
    </w:pPr>
    <w:rPr>
      <w:rFonts w:ascii="Cambria" w:eastAsia="Times New Roman" w:hAnsi="Cambria"/>
      <w:b/>
      <w:bCs/>
      <w:color w:val="21798E"/>
      <w:sz w:val="28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2DA2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2"/>
    </w:pPr>
    <w:rPr>
      <w:rFonts w:ascii="Cambria" w:eastAsia="Times New Roman" w:hAnsi="Cambria"/>
      <w:b/>
      <w:bCs/>
      <w:color w:val="2DA2BF"/>
      <w:szCs w:val="22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3"/>
    </w:pPr>
    <w:rPr>
      <w:rFonts w:ascii="Cambria" w:eastAsia="Times New Roman" w:hAnsi="Cambria"/>
      <w:b/>
      <w:bCs/>
      <w:i/>
      <w:iCs/>
      <w:color w:val="2DA2BF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7113B6"/>
    <w:rPr>
      <w:rFonts w:ascii="Cambria" w:eastAsia="Times New Roman" w:hAnsi="Cambria" w:cs="Times New Roman"/>
      <w:b/>
      <w:bCs/>
      <w:color w:val="2DA2BF"/>
      <w:sz w:val="26"/>
      <w:szCs w:val="26"/>
      <w:lang w:eastAsia="de-DE"/>
    </w:rPr>
  </w:style>
  <w:style w:type="character" w:customStyle="1" w:styleId="Heading1Char">
    <w:name w:val="Heading 1 Char"/>
    <w:link w:val="Heading1"/>
    <w:uiPriority w:val="9"/>
    <w:rsid w:val="007113B6"/>
    <w:rPr>
      <w:rFonts w:ascii="Cambria" w:eastAsia="Times New Roman" w:hAnsi="Cambria" w:cs="Times New Roman"/>
      <w:b/>
      <w:bCs/>
      <w:color w:val="21798E"/>
      <w:sz w:val="28"/>
      <w:szCs w:val="28"/>
      <w:lang w:eastAsia="de-DE"/>
    </w:rPr>
  </w:style>
  <w:style w:type="character" w:customStyle="1" w:styleId="Heading3Char">
    <w:name w:val="Heading 3 Char"/>
    <w:link w:val="Heading3"/>
    <w:uiPriority w:val="9"/>
    <w:semiHidden/>
    <w:rsid w:val="007113B6"/>
    <w:rPr>
      <w:rFonts w:ascii="Cambria" w:eastAsia="Times New Roman" w:hAnsi="Cambria" w:cs="Times New Roman"/>
      <w:b/>
      <w:bCs/>
      <w:color w:val="2DA2BF"/>
      <w:lang w:eastAsia="de-DE"/>
    </w:rPr>
  </w:style>
  <w:style w:type="character" w:customStyle="1" w:styleId="Heading4Char">
    <w:name w:val="Heading 4 Char"/>
    <w:link w:val="Heading4"/>
    <w:uiPriority w:val="9"/>
    <w:semiHidden/>
    <w:rsid w:val="007113B6"/>
    <w:rPr>
      <w:rFonts w:ascii="Cambria" w:eastAsia="Times New Roman" w:hAnsi="Cambria" w:cs="Times New Roman"/>
      <w:b/>
      <w:bCs/>
      <w:i/>
      <w:iCs/>
      <w:color w:val="2DA2BF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9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901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3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8CB"/>
    <w:rPr>
      <w:rFonts w:ascii="Arial" w:eastAsia="Calibri" w:hAnsi="Arial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3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8CB"/>
    <w:rPr>
      <w:rFonts w:ascii="Arial" w:eastAsia="Calibri" w:hAnsi="Arial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AE5"/>
    <w:pPr>
      <w:suppressAutoHyphens/>
      <w:spacing w:after="80" w:line="432" w:lineRule="auto"/>
      <w:jc w:val="both"/>
    </w:pPr>
    <w:rPr>
      <w:rFonts w:ascii="Arial" w:eastAsia="Calibri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3B6"/>
    <w:pPr>
      <w:keepNext/>
      <w:keepLines/>
      <w:suppressAutoHyphens w:val="0"/>
      <w:spacing w:before="480" w:after="0" w:line="276" w:lineRule="auto"/>
      <w:jc w:val="left"/>
      <w:outlineLvl w:val="0"/>
    </w:pPr>
    <w:rPr>
      <w:rFonts w:ascii="Cambria" w:eastAsia="Times New Roman" w:hAnsi="Cambria"/>
      <w:b/>
      <w:bCs/>
      <w:color w:val="21798E"/>
      <w:sz w:val="28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2DA2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2"/>
    </w:pPr>
    <w:rPr>
      <w:rFonts w:ascii="Cambria" w:eastAsia="Times New Roman" w:hAnsi="Cambria"/>
      <w:b/>
      <w:bCs/>
      <w:color w:val="2DA2BF"/>
      <w:szCs w:val="22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3"/>
    </w:pPr>
    <w:rPr>
      <w:rFonts w:ascii="Cambria" w:eastAsia="Times New Roman" w:hAnsi="Cambria"/>
      <w:b/>
      <w:bCs/>
      <w:i/>
      <w:iCs/>
      <w:color w:val="2DA2BF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7113B6"/>
    <w:rPr>
      <w:rFonts w:ascii="Cambria" w:eastAsia="Times New Roman" w:hAnsi="Cambria" w:cs="Times New Roman"/>
      <w:b/>
      <w:bCs/>
      <w:color w:val="2DA2BF"/>
      <w:sz w:val="26"/>
      <w:szCs w:val="26"/>
      <w:lang w:eastAsia="de-DE"/>
    </w:rPr>
  </w:style>
  <w:style w:type="character" w:customStyle="1" w:styleId="Heading1Char">
    <w:name w:val="Heading 1 Char"/>
    <w:link w:val="Heading1"/>
    <w:uiPriority w:val="9"/>
    <w:rsid w:val="007113B6"/>
    <w:rPr>
      <w:rFonts w:ascii="Cambria" w:eastAsia="Times New Roman" w:hAnsi="Cambria" w:cs="Times New Roman"/>
      <w:b/>
      <w:bCs/>
      <w:color w:val="21798E"/>
      <w:sz w:val="28"/>
      <w:szCs w:val="28"/>
      <w:lang w:eastAsia="de-DE"/>
    </w:rPr>
  </w:style>
  <w:style w:type="character" w:customStyle="1" w:styleId="Heading3Char">
    <w:name w:val="Heading 3 Char"/>
    <w:link w:val="Heading3"/>
    <w:uiPriority w:val="9"/>
    <w:semiHidden/>
    <w:rsid w:val="007113B6"/>
    <w:rPr>
      <w:rFonts w:ascii="Cambria" w:eastAsia="Times New Roman" w:hAnsi="Cambria" w:cs="Times New Roman"/>
      <w:b/>
      <w:bCs/>
      <w:color w:val="2DA2BF"/>
      <w:lang w:eastAsia="de-DE"/>
    </w:rPr>
  </w:style>
  <w:style w:type="character" w:customStyle="1" w:styleId="Heading4Char">
    <w:name w:val="Heading 4 Char"/>
    <w:link w:val="Heading4"/>
    <w:uiPriority w:val="9"/>
    <w:semiHidden/>
    <w:rsid w:val="007113B6"/>
    <w:rPr>
      <w:rFonts w:ascii="Cambria" w:eastAsia="Times New Roman" w:hAnsi="Cambria" w:cs="Times New Roman"/>
      <w:b/>
      <w:bCs/>
      <w:i/>
      <w:iCs/>
      <w:color w:val="2DA2BF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9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901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3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8CB"/>
    <w:rPr>
      <w:rFonts w:ascii="Arial" w:eastAsia="Calibri" w:hAnsi="Arial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3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8CB"/>
    <w:rPr>
      <w:rFonts w:ascii="Arial" w:eastAsia="Calibri" w:hAnsi="Arial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Thoms</dc:creator>
  <cp:lastModifiedBy>ELIFE FTP</cp:lastModifiedBy>
  <cp:revision>2</cp:revision>
  <dcterms:created xsi:type="dcterms:W3CDTF">2014-10-13T14:45:00Z</dcterms:created>
  <dcterms:modified xsi:type="dcterms:W3CDTF">2014-10-13T14:45:00Z</dcterms:modified>
</cp:coreProperties>
</file>